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8B3EF" w14:textId="77777777" w:rsidR="00000000" w:rsidRDefault="00000000">
      <w:pPr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lang w:bidi="ar"/>
        </w:rPr>
        <w:t>Table S1 Basic meteorological conditions in summer maize growth period of the experimental station</w:t>
      </w:r>
    </w:p>
    <w:tbl>
      <w:tblPr>
        <w:tblW w:w="5000" w:type="pct"/>
        <w:tblInd w:w="0" w:type="dxa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2"/>
        <w:gridCol w:w="751"/>
        <w:gridCol w:w="613"/>
        <w:gridCol w:w="48"/>
        <w:gridCol w:w="750"/>
        <w:gridCol w:w="370"/>
        <w:gridCol w:w="1206"/>
        <w:gridCol w:w="651"/>
        <w:gridCol w:w="7"/>
        <w:gridCol w:w="907"/>
        <w:gridCol w:w="607"/>
        <w:gridCol w:w="54"/>
        <w:gridCol w:w="907"/>
        <w:gridCol w:w="657"/>
      </w:tblGrid>
      <w:tr w:rsidR="00000000" w14:paraId="7D346D47" w14:textId="77777777"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1B9D5B" w14:textId="77777777" w:rsidR="00000000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Site</w:t>
            </w:r>
          </w:p>
        </w:tc>
        <w:tc>
          <w:tcPr>
            <w:tcW w:w="7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709B7A" w14:textId="77777777" w:rsidR="00000000" w:rsidRDefault="0000000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Rainfall</w:t>
            </w:r>
          </w:p>
          <w:p w14:paraId="5E09750E" w14:textId="77777777" w:rsidR="00000000" w:rsidRDefault="0000000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(mm)</w:t>
            </w:r>
          </w:p>
        </w:tc>
        <w:tc>
          <w:tcPr>
            <w:tcW w:w="6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DC7CD8" w14:textId="77777777" w:rsidR="00000000" w:rsidRDefault="0000000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0" w:name="OLE_LINK40"/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Solar radiation</w:t>
            </w:r>
            <w:bookmarkEnd w:id="0"/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</w:t>
            </w:r>
          </w:p>
          <w:p w14:paraId="44AE2D61" w14:textId="77777777" w:rsidR="00000000" w:rsidRDefault="0000000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(MJ m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2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0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0FC3F1" w14:textId="77777777" w:rsidR="00000000" w:rsidRDefault="0000000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Effective accumulative temperature 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℃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88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DCEF5C" w14:textId="77777777" w:rsidR="00000000" w:rsidRDefault="0000000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ccumulated maximum temperature 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℃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3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D76B18" w14:textId="77777777" w:rsidR="00000000" w:rsidRDefault="0000000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ccumulated minimum temperature 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℃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</w:tr>
      <w:tr w:rsidR="00000000" w14:paraId="29F13D75" w14:textId="77777777"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513CC5" w14:textId="77777777" w:rsidR="00000000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Tengzhou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9534B2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619±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13766A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44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B2B3F9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536±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AF2DC7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21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7BE85D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606±</w:t>
            </w:r>
          </w:p>
        </w:tc>
        <w:tc>
          <w:tcPr>
            <w:tcW w:w="38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8DECAF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2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BDD88E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155±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29977A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11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A4FFA2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280±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EFBB4D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0</w:t>
            </w:r>
          </w:p>
        </w:tc>
      </w:tr>
      <w:tr w:rsidR="00000000" w14:paraId="3A364DF6" w14:textId="77777777"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F8C18" w14:textId="77777777" w:rsidR="00000000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Wenkou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E3F5A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54±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10FE1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8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AD659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610±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DFA39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4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54ED3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472±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DC0A2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8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3C15F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986±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E2E08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4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8BE8C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080±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2F24D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90</w:t>
            </w:r>
          </w:p>
        </w:tc>
      </w:tr>
      <w:tr w:rsidR="00000000" w14:paraId="3B009F97" w14:textId="77777777"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9B5FA" w14:textId="77777777" w:rsidR="00000000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Juancheng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708F8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72±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FE111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8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A3440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511±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34461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4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321DF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535±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71951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9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2FFD5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097±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D6C31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5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C5728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174±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8A50C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95</w:t>
            </w:r>
          </w:p>
        </w:tc>
      </w:tr>
      <w:tr w:rsidR="00000000" w14:paraId="5F43966D" w14:textId="77777777"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742B8" w14:textId="77777777" w:rsidR="00000000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Tancheng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73EAC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86±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C1E4E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8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37DAA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580±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8A8BD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8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E4D86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534±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0F8F9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6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C6CDA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074±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8E5E6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9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88864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241±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52405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74</w:t>
            </w:r>
          </w:p>
        </w:tc>
      </w:tr>
      <w:tr w:rsidR="00000000" w14:paraId="67FBC2C7" w14:textId="77777777"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ECB4C" w14:textId="77777777" w:rsidR="00000000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Pingyi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9EFC9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67±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0CF4E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5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DC2A5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649±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10F93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4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F8039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551±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6F46F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6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C051E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066±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D0B9E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0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37D53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214±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B933A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8</w:t>
            </w:r>
          </w:p>
        </w:tc>
      </w:tr>
      <w:tr w:rsidR="00000000" w14:paraId="12456CD9" w14:textId="77777777"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C3AAA" w14:textId="77777777" w:rsidR="00000000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Feicheng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35497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23±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0ED9C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9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861D3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733±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DA18F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2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BD6D8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557±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E0BE2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AE133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216±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E445C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9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1474C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193±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9328F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9</w:t>
            </w:r>
          </w:p>
        </w:tc>
      </w:tr>
      <w:tr w:rsidR="00000000" w14:paraId="0F721818" w14:textId="77777777"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D6C98" w14:textId="77777777" w:rsidR="00000000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Lvg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BB9B1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53±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F9729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2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6F442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740±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56530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1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7BAC7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442±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5440E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085CF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012±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A1CEE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9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4C249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083±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E2C9C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2</w:t>
            </w:r>
          </w:p>
        </w:tc>
      </w:tr>
      <w:tr w:rsidR="00000000" w14:paraId="60799EFA" w14:textId="77777777"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305C5" w14:textId="77777777" w:rsidR="00000000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Yuncheng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1211F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36±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071D6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9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BF4D7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589±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C8445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3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B0C53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557±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4D460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7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4230B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136±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1315E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2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FAADB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234±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A66E0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77</w:t>
            </w:r>
          </w:p>
        </w:tc>
      </w:tr>
      <w:tr w:rsidR="00000000" w14:paraId="032B963C" w14:textId="77777777"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4C379" w14:textId="77777777" w:rsidR="00000000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Jiayang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BCCF3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81±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277DF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3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D6793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612±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B49C5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8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9DC76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556±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B8929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9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9D21E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205±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EBC36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0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7525D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136±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F7F18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98</w:t>
            </w:r>
          </w:p>
        </w:tc>
      </w:tr>
      <w:tr w:rsidR="00000000" w14:paraId="140F4CF4" w14:textId="77777777"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F3F75" w14:textId="77777777" w:rsidR="00000000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Zaozhuang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2462B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09±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AC83A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4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FFC0F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555±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5C4FC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7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2C2D9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610±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9EDBA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9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1CBD1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153±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4E332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3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CDFEF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254±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7CDCE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09</w:t>
            </w:r>
          </w:p>
        </w:tc>
      </w:tr>
      <w:tr w:rsidR="00000000" w14:paraId="2FFE1158" w14:textId="77777777"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7DC72" w14:textId="77777777" w:rsidR="00000000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Jining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0D6E9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69±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165C9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3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AB240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671±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5201C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0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DAA5D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594±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D839B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0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EB8A3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137±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E0B45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4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34FE6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246±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D11BC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24</w:t>
            </w:r>
          </w:p>
        </w:tc>
      </w:tr>
      <w:tr w:rsidR="00000000" w14:paraId="115692B3" w14:textId="77777777"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C31B7" w14:textId="77777777" w:rsidR="00000000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Linqu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BFDAA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91±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F47D6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3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3B7DB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806±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1219B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1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2F102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541±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487F5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09E9E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159±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1DA5B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9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2AF6D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172±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09E52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8</w:t>
            </w:r>
          </w:p>
        </w:tc>
      </w:tr>
      <w:tr w:rsidR="00000000" w14:paraId="1A3ADABE" w14:textId="77777777"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68783" w14:textId="77777777" w:rsidR="00000000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Denghai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9860E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51±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89C47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6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03DC9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863±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F3ABD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7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D1BA9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627±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AE250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6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8C837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155±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5C5D0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2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2A29D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325±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54A29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09</w:t>
            </w:r>
          </w:p>
        </w:tc>
      </w:tr>
      <w:tr w:rsidR="00000000" w14:paraId="2443586A" w14:textId="77777777"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66850" w14:textId="77777777" w:rsidR="00000000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Ningji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CB53B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92±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16F0D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5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E1EAA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693±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B2A89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9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BAE40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505±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896FB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4EAD5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098±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1CA70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8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01B75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103±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A1925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4</w:t>
            </w:r>
          </w:p>
        </w:tc>
      </w:tr>
      <w:tr w:rsidR="00000000" w14:paraId="14CA8B23" w14:textId="77777777"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3A849" w14:textId="77777777" w:rsidR="00000000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Changqing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BC0D4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58±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1435C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2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1D8B1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746±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2E7F4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7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93377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592±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81C12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9AF16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218±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EC2F3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9A398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255±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5C45A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8</w:t>
            </w:r>
          </w:p>
        </w:tc>
      </w:tr>
      <w:tr w:rsidR="00000000" w14:paraId="78CD9474" w14:textId="77777777"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87A68" w14:textId="77777777" w:rsidR="00000000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Haiyang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CC691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42±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A79E6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7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34280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689±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AE917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7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CE0DC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463±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B3908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8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7AAF7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961±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6B560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9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8F015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216±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EFEB1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9</w:t>
            </w:r>
          </w:p>
        </w:tc>
      </w:tr>
      <w:tr w:rsidR="00000000" w14:paraId="7989C138" w14:textId="77777777"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52346" w14:textId="77777777" w:rsidR="00000000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Lizi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6F519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23±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56A31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4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7CDC8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610±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E7143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1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BD7B4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573±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EEF5B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8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13D2B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201±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45C90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9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FADCC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142±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B2866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73</w:t>
            </w:r>
          </w:p>
        </w:tc>
      </w:tr>
      <w:tr w:rsidR="00000000" w14:paraId="39E1B244" w14:textId="77777777"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67E66" w14:textId="77777777" w:rsidR="00000000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Guanxia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BEF0A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97±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E2043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3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864B6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638±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C60B4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8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690EA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524±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22B57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56346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132±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E56E2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9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80FDD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142±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5837A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72</w:t>
            </w:r>
          </w:p>
        </w:tc>
      </w:tr>
      <w:tr w:rsidR="00000000" w14:paraId="5705B276" w14:textId="77777777"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0B777" w14:textId="77777777" w:rsidR="00000000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Jinxiang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B2520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49±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C0EC0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4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E9239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670±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C7091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8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75F0A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595±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5DFEB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7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C19AE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139±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203D8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8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A7B4B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240±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8AF9B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79</w:t>
            </w:r>
          </w:p>
        </w:tc>
      </w:tr>
      <w:tr w:rsidR="00000000" w14:paraId="1E74E8C7" w14:textId="77777777"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C3AF4" w14:textId="77777777" w:rsidR="00000000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Zhangdia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E4D33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73±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47DF5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0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11770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601±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D1236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1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05205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608±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770B2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6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B1F47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171±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BACA0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9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A5B0D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223±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3F543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75</w:t>
            </w:r>
          </w:p>
        </w:tc>
      </w:tr>
      <w:tr w:rsidR="00000000" w14:paraId="003CEF1B" w14:textId="77777777"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2E12E" w14:textId="77777777" w:rsidR="00000000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Nancu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54EBF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37±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AAF3B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4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14CF7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748±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2742C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2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FB105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455±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70287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8DCAC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007±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66DFB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2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5F233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108±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97B52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66</w:t>
            </w:r>
          </w:p>
        </w:tc>
      </w:tr>
      <w:tr w:rsidR="00000000" w14:paraId="0BD98F91" w14:textId="77777777"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D8B04" w14:textId="77777777" w:rsidR="00000000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Ruzhong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AF8BC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18±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53C2E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4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2A286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705±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1EB82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7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4CB99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526±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35951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63CC4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107±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5E87F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519F1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138±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1092B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2</w:t>
            </w:r>
          </w:p>
        </w:tc>
      </w:tr>
      <w:tr w:rsidR="00000000" w14:paraId="2291306A" w14:textId="77777777"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55218" w14:textId="77777777" w:rsidR="00000000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Huimi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B20D6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83±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77B78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1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8A09B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698±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63771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2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9E1C9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679±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7BFE7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9B943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315±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52FF5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8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DAF88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313±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3D2F7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4</w:t>
            </w:r>
          </w:p>
        </w:tc>
      </w:tr>
      <w:tr w:rsidR="00000000" w14:paraId="71D9C99F" w14:textId="77777777"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B0E74" w14:textId="77777777" w:rsidR="00000000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Jinhai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6379B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14±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00960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4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4A06F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875±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BA621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7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117BB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599±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82F4F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BC363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100±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39711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8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72272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280±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13CE4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79</w:t>
            </w:r>
          </w:p>
        </w:tc>
      </w:tr>
      <w:tr w:rsidR="00000000" w14:paraId="17238249" w14:textId="77777777"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8CDF3" w14:textId="77777777" w:rsidR="00000000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Qingzhou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1C06B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80±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F73E2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6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D629E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706±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D261B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3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BCA6D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465±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191AA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2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DE6F9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944±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2AB7B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6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98366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026±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2A152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06</w:t>
            </w:r>
          </w:p>
        </w:tc>
      </w:tr>
      <w:tr w:rsidR="00000000" w14:paraId="1FBA9C61" w14:textId="77777777"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9E689" w14:textId="77777777" w:rsidR="00000000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Liaocheng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E0290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71±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544A0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2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680B2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560±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40CF2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8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18969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507±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177C2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C158E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163±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3DEC0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8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53063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148±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E0821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0</w:t>
            </w:r>
          </w:p>
        </w:tc>
      </w:tr>
      <w:tr w:rsidR="00000000" w14:paraId="6E27A7DB" w14:textId="77777777"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DE62A" w14:textId="77777777" w:rsidR="00000000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Fengg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3CA8D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16±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E4F46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1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41848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749±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452B4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5A758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438±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1C0A6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86670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056±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EB121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6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DFBAF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092±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D20FF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5</w:t>
            </w:r>
          </w:p>
        </w:tc>
      </w:tr>
      <w:tr w:rsidR="00000000" w14:paraId="0052BEAA" w14:textId="77777777"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F78DE" w14:textId="77777777" w:rsidR="00000000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Jiaozhou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C9D50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11±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BD68A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2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239C2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668±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EA835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7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7E634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482±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7108F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7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33C94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018±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7D2B6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6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B3488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206±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B29E4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66</w:t>
            </w:r>
          </w:p>
        </w:tc>
      </w:tr>
      <w:tr w:rsidR="00000000" w14:paraId="12BBAB6E" w14:textId="77777777"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92108" w14:textId="77777777" w:rsidR="00000000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Weifang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4D5E6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66±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E9DED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4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D6330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793±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31D54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5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8E0C8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490±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41427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5D831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046±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36FDE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7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78DF7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071±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DF48D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2</w:t>
            </w:r>
          </w:p>
        </w:tc>
      </w:tr>
      <w:tr w:rsidR="00000000" w14:paraId="6EB4B3C2" w14:textId="77777777"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C5C26" w14:textId="77777777" w:rsidR="00000000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Dezhou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7F8B2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49±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C84CF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9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F98E6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774±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95CAA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0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4B212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673±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049A2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5B7AD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306±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429F0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9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9979C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343±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9F0B9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4</w:t>
            </w:r>
          </w:p>
        </w:tc>
      </w:tr>
      <w:tr w:rsidR="00000000" w14:paraId="54A0810B" w14:textId="77777777"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10F6A" w14:textId="77777777" w:rsidR="00000000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Taia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92BC1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74±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04136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8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29400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689±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4A69C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9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863A6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561±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39AE3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9F085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133±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D1A65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A8D1A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177±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3F450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4</w:t>
            </w:r>
          </w:p>
        </w:tc>
      </w:tr>
      <w:tr w:rsidR="00000000" w14:paraId="2BCF1EEA" w14:textId="77777777"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376FD" w14:textId="77777777" w:rsidR="00000000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Juxia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88247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33±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ACABE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7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0928B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670±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2CF30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8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34579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498±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CEF20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E72FF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117±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E6859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5CB4B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173±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4AF1F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1</w:t>
            </w:r>
          </w:p>
        </w:tc>
      </w:tr>
      <w:tr w:rsidR="00000000" w14:paraId="55F046F7" w14:textId="77777777"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E1CB01" w14:textId="77777777" w:rsidR="00000000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Liaolan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35B097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14±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C478C8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3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5A6805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725±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558014" w14:textId="77777777" w:rsidR="00000000" w:rsidRDefault="0000000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52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1F4733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441±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FB3164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76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A29634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943±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6930AB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66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7CD98C" w14:textId="77777777" w:rsidR="00000000" w:rsidRDefault="00000000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065±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B2D05D" w14:textId="77777777" w:rsidR="00000000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85</w:t>
            </w:r>
          </w:p>
        </w:tc>
      </w:tr>
    </w:tbl>
    <w:p w14:paraId="7DDF60FF" w14:textId="77777777" w:rsidR="00000000" w:rsidRDefault="00000000">
      <w:pPr>
        <w:jc w:val="left"/>
        <w:rPr>
          <w:rFonts w:ascii="Times New Roman" w:hAnsi="Times New Roman"/>
          <w:sz w:val="18"/>
          <w:szCs w:val="18"/>
        </w:rPr>
      </w:pPr>
    </w:p>
    <w:p w14:paraId="7D990CB8" w14:textId="77777777" w:rsidR="001C7705" w:rsidRDefault="001C7705"/>
    <w:sectPr w:rsidR="001C7705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BEEC60" w14:textId="77777777" w:rsidR="006F7CEA" w:rsidRDefault="006F7CEA" w:rsidP="00883FC3">
      <w:r>
        <w:separator/>
      </w:r>
    </w:p>
  </w:endnote>
  <w:endnote w:type="continuationSeparator" w:id="0">
    <w:p w14:paraId="4909F6CC" w14:textId="77777777" w:rsidR="006F7CEA" w:rsidRDefault="006F7CEA" w:rsidP="00883F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A7E2F4" w14:textId="77777777" w:rsidR="006F7CEA" w:rsidRDefault="006F7CEA" w:rsidP="00883FC3">
      <w:r>
        <w:separator/>
      </w:r>
    </w:p>
  </w:footnote>
  <w:footnote w:type="continuationSeparator" w:id="0">
    <w:p w14:paraId="7BD224E8" w14:textId="77777777" w:rsidR="006F7CEA" w:rsidRDefault="006F7CEA" w:rsidP="00883F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2ZmOTQ0MzY1NzFiYmMwZTQzYmI3Y2JhNmJiNDc0ZTIifQ=="/>
  </w:docVars>
  <w:rsids>
    <w:rsidRoot w:val="00883FC3"/>
    <w:rsid w:val="001C7705"/>
    <w:rsid w:val="006F7CEA"/>
    <w:rsid w:val="00883FC3"/>
    <w:rsid w:val="00B23D3F"/>
    <w:rsid w:val="12565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4E6985"/>
  <w15:chartTrackingRefBased/>
  <w15:docId w15:val="{7B7BD656-B533-487B-A482-C266326C0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cs="Times New Roman"/>
      <w:kern w:val="2"/>
      <w:sz w:val="21"/>
      <w:szCs w:val="24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rPr>
      <w:rFonts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883F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link w:val="a4"/>
    <w:rsid w:val="00883FC3"/>
    <w:rPr>
      <w:rFonts w:cs="Times New Roman"/>
      <w:kern w:val="2"/>
      <w:sz w:val="18"/>
      <w:szCs w:val="18"/>
    </w:rPr>
  </w:style>
  <w:style w:type="paragraph" w:styleId="a6">
    <w:name w:val="footer"/>
    <w:basedOn w:val="a"/>
    <w:link w:val="a7"/>
    <w:rsid w:val="00883F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link w:val="a6"/>
    <w:rsid w:val="00883FC3"/>
    <w:rPr>
      <w:rFonts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8</Words>
  <Characters>1761</Characters>
  <Application>Microsoft Office Word</Application>
  <DocSecurity>0</DocSecurity>
  <Lines>14</Lines>
  <Paragraphs>4</Paragraphs>
  <ScaleCrop>false</ScaleCrop>
  <Company/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hao</dc:creator>
  <cp:keywords/>
  <cp:lastModifiedBy>昊 任</cp:lastModifiedBy>
  <cp:revision>2</cp:revision>
  <dcterms:created xsi:type="dcterms:W3CDTF">2022-10-19T10:36:00Z</dcterms:created>
  <dcterms:modified xsi:type="dcterms:W3CDTF">2022-10-19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81C842F79EAD4D57952430F6538EC78D</vt:lpwstr>
  </property>
</Properties>
</file>